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775EF" w14:textId="77777777" w:rsidR="0082027E" w:rsidRDefault="0082027E" w:rsidP="0082027E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Information</w:t>
      </w:r>
    </w:p>
    <w:p w14:paraId="28541FE7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14D8542" w14:textId="301C8203" w:rsidR="003B301E" w:rsidRPr="005462FD" w:rsidRDefault="005462FD" w:rsidP="005462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62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ptimization of Ultrasonic-Assisted Extraction of Total Flavonoids from </w:t>
      </w:r>
      <w:r w:rsidRPr="005462FD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Zanthoxylum bungeanum</w:t>
      </w:r>
      <w:r w:rsidRPr="005462F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esidue by Response Surface Methodology and Evaluation of Its Algicidal Properties</w:t>
      </w:r>
    </w:p>
    <w:p w14:paraId="70869553" w14:textId="77777777" w:rsidR="005462FD" w:rsidRDefault="005462FD" w:rsidP="003B30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E1256" w14:textId="77777777" w:rsidR="003B301E" w:rsidRDefault="003B301E" w:rsidP="003B301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Jie Chen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ong Ta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Yucai Wan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engwei Ga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eifei Liu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Qi Wan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Chengshuai Xu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haobo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Zhan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ei Xu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Yuyong Hou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, Tong Jiang 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Lei Zhao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14:paraId="0F125386" w14:textId="77777777" w:rsidR="003B301E" w:rsidRPr="00F13284" w:rsidRDefault="003B301E" w:rsidP="003B301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</w:p>
    <w:p w14:paraId="4D1AECD5" w14:textId="77777777" w:rsidR="003B301E" w:rsidRDefault="003B301E" w:rsidP="003B301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State Key Laboratory of Macromolecular Drugs and Large-scale Preparation, School of Pharmaceutical Sciences and Food Engineerin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Liaocheng University, Liaocheng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52000, China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1CFC8737" w14:textId="77777777" w:rsidR="003B301E" w:rsidRDefault="003B301E" w:rsidP="003B301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Key Laboratory of Engineering Biology for Low-carbon Manufacturing, Tianjin Institute of Industrial Biotechnology, Chinese Academy of Sciences, Tianjin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300308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China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1EDC08AC" w14:textId="77777777" w:rsidR="003B301E" w:rsidRDefault="003B301E" w:rsidP="003B301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3 </w:t>
      </w:r>
      <w:r>
        <w:rPr>
          <w:rFonts w:ascii="Times New Roman" w:hAnsi="Times New Roman" w:cs="Times New Roman" w:hint="eastAsia"/>
          <w:sz w:val="20"/>
          <w:szCs w:val="20"/>
        </w:rPr>
        <w:t>College of Agriculture and Biology, Liaocheng University, Liaocheng 252000, China.</w:t>
      </w:r>
    </w:p>
    <w:p w14:paraId="7A457118" w14:textId="77777777" w:rsidR="003B301E" w:rsidRDefault="003B301E" w:rsidP="003B301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1091EA" w14:textId="77777777" w:rsidR="003B301E" w:rsidRDefault="003B301E" w:rsidP="003B301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*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orresponding autho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77BAA2EF" w14:textId="77777777" w:rsidR="003B301E" w:rsidRDefault="003B301E" w:rsidP="003B301E">
      <w:pPr>
        <w:spacing w:line="360" w:lineRule="auto"/>
        <w:ind w:firstLineChars="300" w:firstLine="6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zhaol@tib.cas.cn (L. Zhao); hou_yy@tib.cas.cn (Y. Hou); chengjie@lcu.edu.cn (J. Cheng)</w:t>
      </w:r>
    </w:p>
    <w:p w14:paraId="747A021B" w14:textId="77777777" w:rsidR="0082027E" w:rsidRPr="003B301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07AFCABC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7E014AC3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129E0B16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541C025D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51938C8A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24837369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61EF3E7C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323D15DB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6C7C413B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75DF69FE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16F23554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64F49B53" w14:textId="77777777" w:rsidR="0082027E" w:rsidRDefault="0082027E" w:rsidP="0082027E">
      <w:pPr>
        <w:spacing w:line="360" w:lineRule="auto"/>
        <w:rPr>
          <w:rFonts w:ascii="Times New Roman" w:hAnsi="Times New Roman" w:cs="Times New Roman"/>
        </w:rPr>
      </w:pPr>
    </w:p>
    <w:p w14:paraId="21E0AEC4" w14:textId="77777777" w:rsidR="0082027E" w:rsidRDefault="0082027E" w:rsidP="0082027E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</w:t>
      </w:r>
      <w:r>
        <w:rPr>
          <w:rFonts w:ascii="Times New Roman" w:hAnsi="Times New Roman" w:cs="Times New Roman"/>
          <w:sz w:val="20"/>
          <w:szCs w:val="20"/>
        </w:rPr>
        <w:t xml:space="preserve"> Factors and levels of response surface experimen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1723"/>
        <w:gridCol w:w="1254"/>
      </w:tblGrid>
      <w:tr w:rsidR="0082027E" w14:paraId="26449CB9" w14:textId="77777777" w:rsidTr="00312E35">
        <w:trPr>
          <w:jc w:val="center"/>
        </w:trPr>
        <w:tc>
          <w:tcPr>
            <w:tcW w:w="311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9D608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78C23C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</w:tr>
      <w:tr w:rsidR="0082027E" w14:paraId="61BDA34D" w14:textId="77777777" w:rsidTr="00312E35">
        <w:trPr>
          <w:jc w:val="center"/>
        </w:trPr>
        <w:tc>
          <w:tcPr>
            <w:tcW w:w="3119" w:type="dxa"/>
            <w:vMerge/>
            <w:tcBorders>
              <w:top w:val="single" w:sz="8" w:space="0" w:color="auto"/>
              <w:bottom w:val="single" w:sz="4" w:space="0" w:color="auto"/>
            </w:tcBorders>
          </w:tcPr>
          <w:p w14:paraId="313D377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14862E1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23" w:type="dxa"/>
            <w:tcBorders>
              <w:top w:val="single" w:sz="8" w:space="0" w:color="auto"/>
              <w:bottom w:val="single" w:sz="4" w:space="0" w:color="auto"/>
            </w:tcBorders>
          </w:tcPr>
          <w:p w14:paraId="7AA3225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4" w:space="0" w:color="auto"/>
            </w:tcBorders>
          </w:tcPr>
          <w:p w14:paraId="5F69325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027E" w14:paraId="63A7D46C" w14:textId="77777777" w:rsidTr="00312E3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432E9D6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quid-to-solid ratio (X1, mL/g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E5A8AB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:1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2288245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: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5BE7B8C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:1</w:t>
            </w:r>
          </w:p>
        </w:tc>
      </w:tr>
      <w:tr w:rsidR="0082027E" w14:paraId="21C860E1" w14:textId="77777777" w:rsidTr="00312E35">
        <w:trPr>
          <w:jc w:val="center"/>
        </w:trPr>
        <w:tc>
          <w:tcPr>
            <w:tcW w:w="3119" w:type="dxa"/>
          </w:tcPr>
          <w:p w14:paraId="388D2D4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anol concentration (X2, %)</w:t>
            </w:r>
          </w:p>
        </w:tc>
        <w:tc>
          <w:tcPr>
            <w:tcW w:w="1417" w:type="dxa"/>
            <w:vAlign w:val="center"/>
          </w:tcPr>
          <w:p w14:paraId="1B0F6BF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23" w:type="dxa"/>
            <w:vAlign w:val="center"/>
          </w:tcPr>
          <w:p w14:paraId="39ADB4C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54" w:type="dxa"/>
            <w:vAlign w:val="center"/>
          </w:tcPr>
          <w:p w14:paraId="57FD0C2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82027E" w14:paraId="5F09331F" w14:textId="77777777" w:rsidTr="00312E35">
        <w:trPr>
          <w:jc w:val="center"/>
        </w:trPr>
        <w:tc>
          <w:tcPr>
            <w:tcW w:w="3119" w:type="dxa"/>
          </w:tcPr>
          <w:p w14:paraId="1F39655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ction time (X3, min)</w:t>
            </w:r>
          </w:p>
        </w:tc>
        <w:tc>
          <w:tcPr>
            <w:tcW w:w="1417" w:type="dxa"/>
            <w:vAlign w:val="center"/>
          </w:tcPr>
          <w:p w14:paraId="77F2818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23" w:type="dxa"/>
            <w:vAlign w:val="center"/>
          </w:tcPr>
          <w:p w14:paraId="2D5F91E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54" w:type="dxa"/>
            <w:vAlign w:val="center"/>
          </w:tcPr>
          <w:p w14:paraId="466D029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</w:tbl>
    <w:p w14:paraId="7EFB050C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EFDA6ED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8405ADF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53038E0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6A2456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4B77AF1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9C65716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A77743E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B4E115E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DD0DF31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E5FD0D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911CED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8938CE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14FE7EC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F366328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D615D10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C86CD4A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9C89D01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9316C30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C913625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36CB8B7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B071AEF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422346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50E748D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80D92A7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B9CF6BC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6728E7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9536D6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C1E00D5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9D3625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DADFAAB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3E8817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34206D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DE0ADD0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558FE5E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BD0FEE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EFEC7C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4828C6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3F9BED1" w14:textId="77777777" w:rsidR="0082027E" w:rsidRDefault="0082027E" w:rsidP="0082027E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</w:t>
      </w:r>
      <w:r>
        <w:rPr>
          <w:rFonts w:ascii="Times New Roman" w:hAnsi="Times New Roman" w:cs="Times New Roman"/>
          <w:sz w:val="20"/>
          <w:szCs w:val="20"/>
        </w:rPr>
        <w:t xml:space="preserve"> The optimal flavonoid content in samples 1, samples 2, and samples 3 by the single factor tests</w:t>
      </w:r>
    </w:p>
    <w:tbl>
      <w:tblPr>
        <w:tblW w:w="751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984"/>
        <w:gridCol w:w="1134"/>
      </w:tblGrid>
      <w:tr w:rsidR="0082027E" w14:paraId="3ABBE9EB" w14:textId="77777777" w:rsidTr="00312E35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1A475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2FD8A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1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96746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FD4E9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3</w:t>
            </w:r>
          </w:p>
        </w:tc>
      </w:tr>
      <w:tr w:rsidR="0082027E" w14:paraId="6412E9F4" w14:textId="77777777" w:rsidTr="00312E35">
        <w:trPr>
          <w:jc w:val="center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56099CA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 before sifting / g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9CBD36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.00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2B796E8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.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C93258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.00</w:t>
            </w:r>
          </w:p>
        </w:tc>
      </w:tr>
      <w:tr w:rsidR="0082027E" w14:paraId="4158ADAB" w14:textId="77777777" w:rsidTr="00312E35">
        <w:trPr>
          <w:jc w:val="center"/>
        </w:trPr>
        <w:tc>
          <w:tcPr>
            <w:tcW w:w="2835" w:type="dxa"/>
            <w:vAlign w:val="center"/>
          </w:tcPr>
          <w:p w14:paraId="44A62E0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 after sifting / g</w:t>
            </w:r>
          </w:p>
        </w:tc>
        <w:tc>
          <w:tcPr>
            <w:tcW w:w="1560" w:type="dxa"/>
            <w:vAlign w:val="center"/>
          </w:tcPr>
          <w:p w14:paraId="36417E9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50</w:t>
            </w:r>
          </w:p>
        </w:tc>
        <w:tc>
          <w:tcPr>
            <w:tcW w:w="1984" w:type="dxa"/>
            <w:vAlign w:val="center"/>
          </w:tcPr>
          <w:p w14:paraId="09A246D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33</w:t>
            </w:r>
          </w:p>
        </w:tc>
        <w:tc>
          <w:tcPr>
            <w:tcW w:w="1134" w:type="dxa"/>
            <w:vAlign w:val="center"/>
          </w:tcPr>
          <w:p w14:paraId="318473B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6</w:t>
            </w:r>
          </w:p>
        </w:tc>
      </w:tr>
      <w:tr w:rsidR="0082027E" w14:paraId="1FADE9FD" w14:textId="77777777" w:rsidTr="00312E35">
        <w:trPr>
          <w:trHeight w:val="273"/>
          <w:jc w:val="center"/>
        </w:trPr>
        <w:tc>
          <w:tcPr>
            <w:tcW w:w="2835" w:type="dxa"/>
            <w:vAlign w:val="center"/>
          </w:tcPr>
          <w:p w14:paraId="020B3FB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vonoids yield / %</w:t>
            </w:r>
          </w:p>
        </w:tc>
        <w:tc>
          <w:tcPr>
            <w:tcW w:w="1560" w:type="dxa"/>
            <w:vAlign w:val="center"/>
          </w:tcPr>
          <w:p w14:paraId="0497BA4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1984" w:type="dxa"/>
            <w:vAlign w:val="center"/>
          </w:tcPr>
          <w:p w14:paraId="4BD2002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134" w:type="dxa"/>
            <w:vAlign w:val="center"/>
          </w:tcPr>
          <w:p w14:paraId="525B9D4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</w:tr>
      <w:tr w:rsidR="0082027E" w14:paraId="33F188D0" w14:textId="77777777" w:rsidTr="00312E35">
        <w:trPr>
          <w:trHeight w:val="397"/>
          <w:jc w:val="center"/>
        </w:trPr>
        <w:tc>
          <w:tcPr>
            <w:tcW w:w="2835" w:type="dxa"/>
            <w:vAlign w:val="center"/>
          </w:tcPr>
          <w:p w14:paraId="6DF65B0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avonoids content / g</w:t>
            </w:r>
          </w:p>
        </w:tc>
        <w:tc>
          <w:tcPr>
            <w:tcW w:w="1560" w:type="dxa"/>
            <w:vAlign w:val="center"/>
          </w:tcPr>
          <w:p w14:paraId="1F0F571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15</w:t>
            </w:r>
          </w:p>
        </w:tc>
        <w:tc>
          <w:tcPr>
            <w:tcW w:w="1984" w:type="dxa"/>
            <w:vAlign w:val="center"/>
          </w:tcPr>
          <w:p w14:paraId="2A8CD9B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3</w:t>
            </w:r>
          </w:p>
        </w:tc>
        <w:tc>
          <w:tcPr>
            <w:tcW w:w="1134" w:type="dxa"/>
            <w:vAlign w:val="center"/>
          </w:tcPr>
          <w:p w14:paraId="7888D21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8</w:t>
            </w:r>
          </w:p>
        </w:tc>
      </w:tr>
    </w:tbl>
    <w:p w14:paraId="541A6B27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48D9DF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7F18801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86FDD4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63C16BF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3A9CBF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F358F7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52100EC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4A7C17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DAA4A7D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697396C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0E6DB34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E11712F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B4D2CB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393F3C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33AD935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699684B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5EA2CC1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B6E74B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B5F5E1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0A449F8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D151FA7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70DC2A4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DE4816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C111CC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9101CF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691FFBE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B862FCC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11B292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364F24C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7321721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E235191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33F3D1E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75A0DA0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F2FC344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7340CA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EF166E0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7F21507" w14:textId="77777777" w:rsidR="0082027E" w:rsidRDefault="0082027E" w:rsidP="0082027E">
      <w:pPr>
        <w:spacing w:line="440" w:lineRule="exact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>
        <w:rPr>
          <w:rFonts w:ascii="Times New Roman" w:hAnsi="Times New Roman" w:cs="Times New Roman"/>
          <w:sz w:val="20"/>
          <w:szCs w:val="20"/>
        </w:rPr>
        <w:t xml:space="preserve"> ANOVA for the regression quadratic model equation of Box–Behnken Design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6"/>
        <w:gridCol w:w="1561"/>
        <w:gridCol w:w="1142"/>
        <w:gridCol w:w="1374"/>
        <w:gridCol w:w="1399"/>
        <w:gridCol w:w="1414"/>
      </w:tblGrid>
      <w:tr w:rsidR="0082027E" w14:paraId="6BE5F1B4" w14:textId="77777777" w:rsidTr="00312E35"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</w:tcPr>
          <w:p w14:paraId="3D1D708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4" w:space="0" w:color="auto"/>
            </w:tcBorders>
          </w:tcPr>
          <w:p w14:paraId="2D72D3B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 of Squares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4" w:space="0" w:color="auto"/>
            </w:tcBorders>
          </w:tcPr>
          <w:p w14:paraId="29310A2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</w:tcPr>
          <w:p w14:paraId="595FE2A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Square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4" w:space="0" w:color="auto"/>
            </w:tcBorders>
          </w:tcPr>
          <w:p w14:paraId="4E87AC2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-value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4" w:space="0" w:color="auto"/>
            </w:tcBorders>
          </w:tcPr>
          <w:p w14:paraId="45E48C4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2027E" w14:paraId="310A33ED" w14:textId="77777777" w:rsidTr="00312E35">
        <w:tc>
          <w:tcPr>
            <w:tcW w:w="1416" w:type="dxa"/>
            <w:tcBorders>
              <w:top w:val="single" w:sz="4" w:space="0" w:color="auto"/>
            </w:tcBorders>
          </w:tcPr>
          <w:p w14:paraId="6F7680E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303BD0C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01C5E27A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1F8E16E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91222D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50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37CF916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2027E" w14:paraId="7524AA88" w14:textId="77777777" w:rsidTr="00312E35">
        <w:tc>
          <w:tcPr>
            <w:tcW w:w="1416" w:type="dxa"/>
          </w:tcPr>
          <w:p w14:paraId="6F76C93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61" w:type="dxa"/>
          </w:tcPr>
          <w:p w14:paraId="3B120CB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42" w:type="dxa"/>
          </w:tcPr>
          <w:p w14:paraId="3E7E71C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14:paraId="13DF494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99" w:type="dxa"/>
          </w:tcPr>
          <w:p w14:paraId="780A801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0</w:t>
            </w:r>
          </w:p>
        </w:tc>
        <w:tc>
          <w:tcPr>
            <w:tcW w:w="1414" w:type="dxa"/>
          </w:tcPr>
          <w:p w14:paraId="45E173C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82027E" w14:paraId="0CA7EF6E" w14:textId="77777777" w:rsidTr="00312E35">
        <w:tc>
          <w:tcPr>
            <w:tcW w:w="1416" w:type="dxa"/>
          </w:tcPr>
          <w:p w14:paraId="1AAF178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1" w:type="dxa"/>
          </w:tcPr>
          <w:p w14:paraId="4A271E5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142" w:type="dxa"/>
          </w:tcPr>
          <w:p w14:paraId="59C2D5B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14:paraId="228D30C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399" w:type="dxa"/>
          </w:tcPr>
          <w:p w14:paraId="1D95530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10</w:t>
            </w:r>
          </w:p>
        </w:tc>
        <w:tc>
          <w:tcPr>
            <w:tcW w:w="1414" w:type="dxa"/>
          </w:tcPr>
          <w:p w14:paraId="04A0173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2027E" w14:paraId="35EFB9C1" w14:textId="77777777" w:rsidTr="00312E35">
        <w:tc>
          <w:tcPr>
            <w:tcW w:w="1416" w:type="dxa"/>
          </w:tcPr>
          <w:p w14:paraId="2198FCE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1" w:type="dxa"/>
          </w:tcPr>
          <w:p w14:paraId="052A9DE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142" w:type="dxa"/>
          </w:tcPr>
          <w:p w14:paraId="4EF98AE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14:paraId="565298C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399" w:type="dxa"/>
          </w:tcPr>
          <w:p w14:paraId="39BC1AD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20</w:t>
            </w:r>
          </w:p>
        </w:tc>
        <w:tc>
          <w:tcPr>
            <w:tcW w:w="1414" w:type="dxa"/>
          </w:tcPr>
          <w:p w14:paraId="005E1F9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2027E" w14:paraId="63049441" w14:textId="77777777" w:rsidTr="00312E35">
        <w:tc>
          <w:tcPr>
            <w:tcW w:w="1416" w:type="dxa"/>
          </w:tcPr>
          <w:p w14:paraId="48B5F44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61" w:type="dxa"/>
          </w:tcPr>
          <w:p w14:paraId="07696E3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42" w:type="dxa"/>
          </w:tcPr>
          <w:p w14:paraId="72B5D15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14:paraId="442D4B5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399" w:type="dxa"/>
          </w:tcPr>
          <w:p w14:paraId="18AFA31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0</w:t>
            </w:r>
          </w:p>
        </w:tc>
        <w:tc>
          <w:tcPr>
            <w:tcW w:w="1414" w:type="dxa"/>
          </w:tcPr>
          <w:p w14:paraId="250F9CF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82027E" w14:paraId="635EFE24" w14:textId="77777777" w:rsidTr="00312E35">
        <w:tc>
          <w:tcPr>
            <w:tcW w:w="1416" w:type="dxa"/>
          </w:tcPr>
          <w:p w14:paraId="41B85F2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1" w:type="dxa"/>
          </w:tcPr>
          <w:p w14:paraId="59261C7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142" w:type="dxa"/>
          </w:tcPr>
          <w:p w14:paraId="261F439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14:paraId="1870FEC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399" w:type="dxa"/>
          </w:tcPr>
          <w:p w14:paraId="41EBDD7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1414" w:type="dxa"/>
          </w:tcPr>
          <w:p w14:paraId="109C9DD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2027E" w14:paraId="44F16453" w14:textId="77777777" w:rsidTr="00312E35">
        <w:tc>
          <w:tcPr>
            <w:tcW w:w="1416" w:type="dxa"/>
          </w:tcPr>
          <w:p w14:paraId="4E48932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61" w:type="dxa"/>
          </w:tcPr>
          <w:p w14:paraId="5142247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42" w:type="dxa"/>
          </w:tcPr>
          <w:p w14:paraId="717DFF9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14:paraId="09C3F2B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99" w:type="dxa"/>
          </w:tcPr>
          <w:p w14:paraId="3D4337D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414" w:type="dxa"/>
          </w:tcPr>
          <w:p w14:paraId="56C0FE8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82027E" w14:paraId="182053A1" w14:textId="77777777" w:rsidTr="00312E35">
        <w:tc>
          <w:tcPr>
            <w:tcW w:w="1416" w:type="dxa"/>
          </w:tcPr>
          <w:p w14:paraId="7BA2917A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1" w:type="dxa"/>
          </w:tcPr>
          <w:p w14:paraId="26B3E08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42" w:type="dxa"/>
          </w:tcPr>
          <w:p w14:paraId="5DBA0BA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14:paraId="455D4F9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399" w:type="dxa"/>
          </w:tcPr>
          <w:p w14:paraId="27C2685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0</w:t>
            </w:r>
          </w:p>
        </w:tc>
        <w:tc>
          <w:tcPr>
            <w:tcW w:w="1414" w:type="dxa"/>
          </w:tcPr>
          <w:p w14:paraId="68296BFA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82027E" w14:paraId="662D785B" w14:textId="77777777" w:rsidTr="00312E35">
        <w:tc>
          <w:tcPr>
            <w:tcW w:w="1416" w:type="dxa"/>
          </w:tcPr>
          <w:p w14:paraId="2B34F9F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1" w:type="dxa"/>
          </w:tcPr>
          <w:p w14:paraId="2A67491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142" w:type="dxa"/>
          </w:tcPr>
          <w:p w14:paraId="576B933A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14:paraId="54FC07CA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399" w:type="dxa"/>
          </w:tcPr>
          <w:p w14:paraId="63C3A38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480</w:t>
            </w:r>
          </w:p>
        </w:tc>
        <w:tc>
          <w:tcPr>
            <w:tcW w:w="1414" w:type="dxa"/>
          </w:tcPr>
          <w:p w14:paraId="636649E3" w14:textId="77777777" w:rsidR="0082027E" w:rsidRDefault="0082027E" w:rsidP="00312E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2027E" w14:paraId="53C7C2E1" w14:textId="77777777" w:rsidTr="00312E35">
        <w:tc>
          <w:tcPr>
            <w:tcW w:w="1416" w:type="dxa"/>
          </w:tcPr>
          <w:p w14:paraId="796F34AA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1" w:type="dxa"/>
          </w:tcPr>
          <w:p w14:paraId="3A44566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42" w:type="dxa"/>
          </w:tcPr>
          <w:p w14:paraId="6AB3254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14:paraId="75A8E9C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99" w:type="dxa"/>
          </w:tcPr>
          <w:p w14:paraId="6C1E70B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50</w:t>
            </w:r>
          </w:p>
        </w:tc>
        <w:tc>
          <w:tcPr>
            <w:tcW w:w="1414" w:type="dxa"/>
          </w:tcPr>
          <w:p w14:paraId="66D6A6B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82027E" w14:paraId="45413DA0" w14:textId="77777777" w:rsidTr="00312E35">
        <w:tc>
          <w:tcPr>
            <w:tcW w:w="1416" w:type="dxa"/>
          </w:tcPr>
          <w:p w14:paraId="318C153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1561" w:type="dxa"/>
          </w:tcPr>
          <w:p w14:paraId="6617CDC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142" w:type="dxa"/>
          </w:tcPr>
          <w:p w14:paraId="3A3D43F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74" w:type="dxa"/>
          </w:tcPr>
          <w:p w14:paraId="5B657FA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99" w:type="dxa"/>
          </w:tcPr>
          <w:p w14:paraId="5FDED52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02A313F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027E" w14:paraId="4A4634B9" w14:textId="77777777" w:rsidTr="00312E35">
        <w:tc>
          <w:tcPr>
            <w:tcW w:w="1416" w:type="dxa"/>
          </w:tcPr>
          <w:p w14:paraId="72E5EFA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Fit</w:t>
            </w:r>
          </w:p>
        </w:tc>
        <w:tc>
          <w:tcPr>
            <w:tcW w:w="1561" w:type="dxa"/>
          </w:tcPr>
          <w:p w14:paraId="7A26CF6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142" w:type="dxa"/>
          </w:tcPr>
          <w:p w14:paraId="3DF05DA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4" w:type="dxa"/>
          </w:tcPr>
          <w:p w14:paraId="49453CB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99" w:type="dxa"/>
          </w:tcPr>
          <w:p w14:paraId="0036EDA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0</w:t>
            </w:r>
          </w:p>
        </w:tc>
        <w:tc>
          <w:tcPr>
            <w:tcW w:w="1414" w:type="dxa"/>
          </w:tcPr>
          <w:p w14:paraId="564904B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82027E" w14:paraId="0A23AE26" w14:textId="77777777" w:rsidTr="00312E35">
        <w:tc>
          <w:tcPr>
            <w:tcW w:w="1416" w:type="dxa"/>
          </w:tcPr>
          <w:p w14:paraId="0261827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e Error</w:t>
            </w:r>
          </w:p>
        </w:tc>
        <w:tc>
          <w:tcPr>
            <w:tcW w:w="1561" w:type="dxa"/>
          </w:tcPr>
          <w:p w14:paraId="71D5C55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142" w:type="dxa"/>
          </w:tcPr>
          <w:p w14:paraId="3101C0A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4" w:type="dxa"/>
          </w:tcPr>
          <w:p w14:paraId="2B49A4A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99" w:type="dxa"/>
          </w:tcPr>
          <w:p w14:paraId="433EABE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5654B15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027E" w14:paraId="715FAB7A" w14:textId="77777777" w:rsidTr="00312E35">
        <w:tc>
          <w:tcPr>
            <w:tcW w:w="1416" w:type="dxa"/>
          </w:tcPr>
          <w:p w14:paraId="15DC97F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 Total</w:t>
            </w:r>
          </w:p>
        </w:tc>
        <w:tc>
          <w:tcPr>
            <w:tcW w:w="1561" w:type="dxa"/>
          </w:tcPr>
          <w:p w14:paraId="4ABF708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</w:p>
        </w:tc>
        <w:tc>
          <w:tcPr>
            <w:tcW w:w="1142" w:type="dxa"/>
          </w:tcPr>
          <w:p w14:paraId="2D4C6D3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74" w:type="dxa"/>
          </w:tcPr>
          <w:p w14:paraId="6806BB1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14:paraId="6544083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14:paraId="7DFD16C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4269C4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df, the degree of freedom; F-value refers to the F statistic obtained by performing an F test; P-value refers to probability and is relevant to significance. </w:t>
      </w:r>
    </w:p>
    <w:p w14:paraId="54E08D8C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5A30BC0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B06A110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85DB44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DD932D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07FA33E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BA64C3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482584BF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B853C5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40B1E0A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3A78956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1AF4169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4130F45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E9ADA41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6534ADFA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2EC8062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D302D01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25058C0F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2E0F4D3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20D099E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56A497F5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73D404B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780728D7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250FBB8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1D2F8F08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0C13C90C" w14:textId="77777777" w:rsidR="0082027E" w:rsidRDefault="0082027E" w:rsidP="0082027E">
      <w:pPr>
        <w:rPr>
          <w:rFonts w:ascii="Times New Roman" w:hAnsi="Times New Roman" w:cs="Times New Roman"/>
          <w:sz w:val="20"/>
          <w:szCs w:val="20"/>
        </w:rPr>
      </w:pPr>
    </w:p>
    <w:p w14:paraId="35C72A95" w14:textId="77777777" w:rsidR="0082027E" w:rsidRDefault="0082027E" w:rsidP="0082027E">
      <w:pPr>
        <w:spacing w:line="440" w:lineRule="exact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4</w:t>
      </w:r>
      <w:r>
        <w:rPr>
          <w:rFonts w:ascii="Times New Roman" w:hAnsi="Times New Roman" w:cs="Times New Roman"/>
          <w:sz w:val="20"/>
          <w:szCs w:val="20"/>
        </w:rPr>
        <w:t xml:space="preserve"> Box–Behnken Design for the independent variables and corresponding response values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843"/>
        <w:gridCol w:w="1593"/>
      </w:tblGrid>
      <w:tr w:rsidR="0082027E" w14:paraId="2DE8EC92" w14:textId="77777777" w:rsidTr="00312E35"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14:paraId="34B963F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n or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73D637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91D601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16FC0B0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4" w:space="0" w:color="auto"/>
            </w:tcBorders>
          </w:tcPr>
          <w:p w14:paraId="5E3EE52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Value</w:t>
            </w:r>
          </w:p>
        </w:tc>
      </w:tr>
      <w:tr w:rsidR="0082027E" w14:paraId="6A8D176E" w14:textId="77777777" w:rsidTr="00312E35">
        <w:tc>
          <w:tcPr>
            <w:tcW w:w="1526" w:type="dxa"/>
            <w:tcBorders>
              <w:top w:val="single" w:sz="4" w:space="0" w:color="auto"/>
            </w:tcBorders>
          </w:tcPr>
          <w:p w14:paraId="5BC85EC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E7D10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4BCFB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6D74B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4522FE9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</w:tr>
      <w:tr w:rsidR="0082027E" w14:paraId="1C99DCB6" w14:textId="77777777" w:rsidTr="00312E35">
        <w:tc>
          <w:tcPr>
            <w:tcW w:w="1526" w:type="dxa"/>
          </w:tcPr>
          <w:p w14:paraId="41C8C27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DD9DBA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9CB550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843" w:type="dxa"/>
          </w:tcPr>
          <w:p w14:paraId="4889C77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3" w:type="dxa"/>
          </w:tcPr>
          <w:p w14:paraId="68B5AC2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</w:tr>
      <w:tr w:rsidR="0082027E" w14:paraId="145ABEDC" w14:textId="77777777" w:rsidTr="00312E35">
        <w:tc>
          <w:tcPr>
            <w:tcW w:w="1526" w:type="dxa"/>
          </w:tcPr>
          <w:p w14:paraId="55B500B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1BE95B1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257C5A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5C45E0F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3" w:type="dxa"/>
          </w:tcPr>
          <w:p w14:paraId="7FD4735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</w:tr>
      <w:tr w:rsidR="0082027E" w14:paraId="7B2F5177" w14:textId="77777777" w:rsidTr="00312E35">
        <w:tc>
          <w:tcPr>
            <w:tcW w:w="1526" w:type="dxa"/>
          </w:tcPr>
          <w:p w14:paraId="7858AC0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7CCB710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3BC5BF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0C2193D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3" w:type="dxa"/>
          </w:tcPr>
          <w:p w14:paraId="7F304E0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</w:tr>
      <w:tr w:rsidR="0082027E" w14:paraId="7C176345" w14:textId="77777777" w:rsidTr="00312E35">
        <w:tc>
          <w:tcPr>
            <w:tcW w:w="1526" w:type="dxa"/>
          </w:tcPr>
          <w:p w14:paraId="61552F1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1BFCCF7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14:paraId="4CAED11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998D55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93" w:type="dxa"/>
          </w:tcPr>
          <w:p w14:paraId="273D775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</w:tr>
      <w:tr w:rsidR="0082027E" w14:paraId="68367353" w14:textId="77777777" w:rsidTr="00312E35">
        <w:tc>
          <w:tcPr>
            <w:tcW w:w="1526" w:type="dxa"/>
          </w:tcPr>
          <w:p w14:paraId="2848502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79375B8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5BBE495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2E0F802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93" w:type="dxa"/>
          </w:tcPr>
          <w:p w14:paraId="23B4C00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</w:tr>
      <w:tr w:rsidR="0082027E" w14:paraId="572FEEDA" w14:textId="77777777" w:rsidTr="00312E35">
        <w:tc>
          <w:tcPr>
            <w:tcW w:w="1526" w:type="dxa"/>
          </w:tcPr>
          <w:p w14:paraId="0BF3214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094F75E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01" w:type="dxa"/>
          </w:tcPr>
          <w:p w14:paraId="486A2C9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2C3CFC9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3" w:type="dxa"/>
          </w:tcPr>
          <w:p w14:paraId="3AB1EF2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</w:tr>
      <w:tr w:rsidR="0082027E" w14:paraId="4F3B6FE9" w14:textId="77777777" w:rsidTr="00312E35">
        <w:tc>
          <w:tcPr>
            <w:tcW w:w="1526" w:type="dxa"/>
          </w:tcPr>
          <w:p w14:paraId="64EAF29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2468888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94B8E4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29EC3D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3" w:type="dxa"/>
          </w:tcPr>
          <w:p w14:paraId="5FCCCF5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</w:tr>
      <w:tr w:rsidR="0082027E" w14:paraId="5763E595" w14:textId="77777777" w:rsidTr="00312E35">
        <w:tc>
          <w:tcPr>
            <w:tcW w:w="1526" w:type="dxa"/>
          </w:tcPr>
          <w:p w14:paraId="36410AA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784337D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5C1CDE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843" w:type="dxa"/>
          </w:tcPr>
          <w:p w14:paraId="3705FE8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93" w:type="dxa"/>
          </w:tcPr>
          <w:p w14:paraId="7C01429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82027E" w14:paraId="4781A986" w14:textId="77777777" w:rsidTr="00312E35">
        <w:tc>
          <w:tcPr>
            <w:tcW w:w="1526" w:type="dxa"/>
          </w:tcPr>
          <w:p w14:paraId="2E6B596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67526B5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FEC99A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12D0A77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593" w:type="dxa"/>
          </w:tcPr>
          <w:p w14:paraId="69B45DD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</w:tr>
      <w:tr w:rsidR="0082027E" w14:paraId="778073B7" w14:textId="77777777" w:rsidTr="00312E35">
        <w:tc>
          <w:tcPr>
            <w:tcW w:w="1526" w:type="dxa"/>
          </w:tcPr>
          <w:p w14:paraId="5451430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14:paraId="4C85837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910515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843" w:type="dxa"/>
          </w:tcPr>
          <w:p w14:paraId="420DD897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3" w:type="dxa"/>
          </w:tcPr>
          <w:p w14:paraId="283AEC1A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</w:tr>
      <w:tr w:rsidR="0082027E" w14:paraId="6BE86A24" w14:textId="77777777" w:rsidTr="00312E35">
        <w:tc>
          <w:tcPr>
            <w:tcW w:w="1526" w:type="dxa"/>
            <w:tcBorders>
              <w:bottom w:val="nil"/>
            </w:tcBorders>
          </w:tcPr>
          <w:p w14:paraId="15E41E4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6B69774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nil"/>
            </w:tcBorders>
          </w:tcPr>
          <w:p w14:paraId="4812E76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</w:tcPr>
          <w:p w14:paraId="1844C5E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3" w:type="dxa"/>
            <w:tcBorders>
              <w:bottom w:val="nil"/>
            </w:tcBorders>
          </w:tcPr>
          <w:p w14:paraId="21699E3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  <w:tr w:rsidR="0082027E" w14:paraId="676D38C8" w14:textId="77777777" w:rsidTr="00312E35">
        <w:trPr>
          <w:trHeight w:val="238"/>
        </w:trPr>
        <w:tc>
          <w:tcPr>
            <w:tcW w:w="1526" w:type="dxa"/>
            <w:tcBorders>
              <w:top w:val="nil"/>
              <w:bottom w:val="nil"/>
            </w:tcBorders>
          </w:tcPr>
          <w:p w14:paraId="4E3CDB11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CFBE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48E03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CEEEF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5B1F769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</w:tr>
      <w:tr w:rsidR="0082027E" w14:paraId="1D50A8DC" w14:textId="77777777" w:rsidTr="00312E35">
        <w:trPr>
          <w:trHeight w:val="221"/>
        </w:trPr>
        <w:tc>
          <w:tcPr>
            <w:tcW w:w="1526" w:type="dxa"/>
            <w:tcBorders>
              <w:top w:val="nil"/>
              <w:bottom w:val="nil"/>
            </w:tcBorders>
          </w:tcPr>
          <w:p w14:paraId="64282EFD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9F940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FF7F08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B9145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34D736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</w:tr>
      <w:tr w:rsidR="0082027E" w14:paraId="74644968" w14:textId="77777777" w:rsidTr="00312E35">
        <w:trPr>
          <w:trHeight w:val="185"/>
        </w:trPr>
        <w:tc>
          <w:tcPr>
            <w:tcW w:w="1526" w:type="dxa"/>
            <w:tcBorders>
              <w:top w:val="nil"/>
              <w:bottom w:val="nil"/>
            </w:tcBorders>
          </w:tcPr>
          <w:p w14:paraId="3A6AB81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263995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7BC51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44295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10F3CF4C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</w:tr>
      <w:tr w:rsidR="0082027E" w14:paraId="3E271A3E" w14:textId="77777777" w:rsidTr="00312E35">
        <w:trPr>
          <w:trHeight w:val="185"/>
        </w:trPr>
        <w:tc>
          <w:tcPr>
            <w:tcW w:w="1526" w:type="dxa"/>
            <w:tcBorders>
              <w:top w:val="nil"/>
              <w:bottom w:val="nil"/>
            </w:tcBorders>
          </w:tcPr>
          <w:p w14:paraId="466120D4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353D36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79EC1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627C3B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3" w:type="dxa"/>
            <w:tcBorders>
              <w:top w:val="nil"/>
              <w:bottom w:val="nil"/>
            </w:tcBorders>
          </w:tcPr>
          <w:p w14:paraId="2D44A97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</w:p>
        </w:tc>
      </w:tr>
      <w:tr w:rsidR="0082027E" w14:paraId="37D1FA74" w14:textId="77777777" w:rsidTr="00312E35">
        <w:trPr>
          <w:trHeight w:val="212"/>
        </w:trPr>
        <w:tc>
          <w:tcPr>
            <w:tcW w:w="1526" w:type="dxa"/>
            <w:tcBorders>
              <w:top w:val="nil"/>
            </w:tcBorders>
          </w:tcPr>
          <w:p w14:paraId="7D26A3B2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</w:tcBorders>
          </w:tcPr>
          <w:p w14:paraId="4E62E870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</w:tcPr>
          <w:p w14:paraId="437BE56E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</w:tcPr>
          <w:p w14:paraId="031D9783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93" w:type="dxa"/>
            <w:tcBorders>
              <w:top w:val="nil"/>
            </w:tcBorders>
          </w:tcPr>
          <w:p w14:paraId="214A3B4F" w14:textId="77777777" w:rsidR="0082027E" w:rsidRDefault="0082027E" w:rsidP="00312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</w:tr>
    </w:tbl>
    <w:p w14:paraId="0D81F9D4" w14:textId="77777777" w:rsidR="0082027E" w:rsidRDefault="0082027E" w:rsidP="0082027E">
      <w:pPr>
        <w:spacing w:line="360" w:lineRule="auto"/>
        <w:ind w:left="400" w:hangingChars="200" w:hanging="400"/>
        <w:rPr>
          <w:rFonts w:ascii="Times New Roman" w:hAnsi="Times New Roman"/>
          <w:sz w:val="20"/>
          <w:szCs w:val="20"/>
        </w:rPr>
      </w:pPr>
    </w:p>
    <w:p w14:paraId="201F0804" w14:textId="77777777" w:rsidR="00FB2138" w:rsidRDefault="00FB2138"/>
    <w:sectPr w:rsidR="00FB2138" w:rsidSect="00E23B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A794A" w14:textId="77777777" w:rsidR="008F6022" w:rsidRDefault="008F6022" w:rsidP="0082027E">
      <w:r>
        <w:separator/>
      </w:r>
    </w:p>
  </w:endnote>
  <w:endnote w:type="continuationSeparator" w:id="0">
    <w:p w14:paraId="19B0AF5A" w14:textId="77777777" w:rsidR="008F6022" w:rsidRDefault="008F6022" w:rsidP="00820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10CA0" w14:textId="77777777" w:rsidR="008F6022" w:rsidRDefault="008F6022" w:rsidP="0082027E">
      <w:r>
        <w:separator/>
      </w:r>
    </w:p>
  </w:footnote>
  <w:footnote w:type="continuationSeparator" w:id="0">
    <w:p w14:paraId="34D32EDF" w14:textId="77777777" w:rsidR="008F6022" w:rsidRDefault="008F6022" w:rsidP="00820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138"/>
    <w:rsid w:val="000F58AA"/>
    <w:rsid w:val="00362093"/>
    <w:rsid w:val="003B301E"/>
    <w:rsid w:val="00406CD8"/>
    <w:rsid w:val="005462FD"/>
    <w:rsid w:val="005E0B0D"/>
    <w:rsid w:val="006A0E01"/>
    <w:rsid w:val="00773A04"/>
    <w:rsid w:val="0082027E"/>
    <w:rsid w:val="008F6022"/>
    <w:rsid w:val="00A12E90"/>
    <w:rsid w:val="00A14C25"/>
    <w:rsid w:val="00A339E3"/>
    <w:rsid w:val="00A52A5B"/>
    <w:rsid w:val="00A53713"/>
    <w:rsid w:val="00BB4E2E"/>
    <w:rsid w:val="00C341D1"/>
    <w:rsid w:val="00CE46FB"/>
    <w:rsid w:val="00D8751D"/>
    <w:rsid w:val="00E23B3A"/>
    <w:rsid w:val="00E86F2F"/>
    <w:rsid w:val="00F44F99"/>
    <w:rsid w:val="00FB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8F22A"/>
  <w15:chartTrackingRefBased/>
  <w15:docId w15:val="{8606F46F-A0A9-480E-BB88-4B62C4F00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2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02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02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0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027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20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成</dc:creator>
  <cp:keywords/>
  <dc:description/>
  <cp:lastModifiedBy>Tim West</cp:lastModifiedBy>
  <cp:revision>7</cp:revision>
  <dcterms:created xsi:type="dcterms:W3CDTF">2024-11-22T16:35:00Z</dcterms:created>
  <dcterms:modified xsi:type="dcterms:W3CDTF">2025-02-27T11:13:00Z</dcterms:modified>
</cp:coreProperties>
</file>